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E1FDD5" w14:textId="361BABB9" w:rsidR="00961F52" w:rsidRPr="00B20CF8" w:rsidRDefault="00961F52" w:rsidP="00961F52">
      <w:pPr>
        <w:spacing w:after="0" w:line="288" w:lineRule="auto"/>
        <w:rPr>
          <w:rFonts w:ascii="Times New Roman" w:hAnsi="Times New Roman" w:cs="Times New Roman"/>
          <w:bCs/>
          <w:i/>
          <w:iCs/>
          <w:color w:val="002060"/>
          <w:sz w:val="24"/>
          <w:szCs w:val="24"/>
        </w:rPr>
      </w:pPr>
      <w:r w:rsidRPr="00B20CF8">
        <w:rPr>
          <w:rFonts w:ascii="Times New Roman" w:hAnsi="Times New Roman" w:cs="Times New Roman"/>
          <w:bCs/>
          <w:i/>
          <w:iCs/>
          <w:color w:val="002060"/>
          <w:sz w:val="24"/>
          <w:szCs w:val="24"/>
        </w:rPr>
        <w:t>Supplementary files</w:t>
      </w:r>
    </w:p>
    <w:p w14:paraId="5E97A2C2" w14:textId="7A4BE269" w:rsidR="00206D0D" w:rsidRPr="00800F91" w:rsidRDefault="00206D0D" w:rsidP="00961F52">
      <w:pPr>
        <w:spacing w:after="0" w:line="288" w:lineRule="auto"/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</w:pPr>
    </w:p>
    <w:p w14:paraId="4C39D29A" w14:textId="61512C8B" w:rsidR="00206D0D" w:rsidRPr="00800F91" w:rsidRDefault="00206D0D" w:rsidP="00961F52">
      <w:pPr>
        <w:spacing w:after="0" w:line="288" w:lineRule="auto"/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</w:pPr>
    </w:p>
    <w:p w14:paraId="0226BF18" w14:textId="77777777" w:rsidR="00206D0D" w:rsidRPr="00800F91" w:rsidRDefault="00206D0D" w:rsidP="00961F52">
      <w:pPr>
        <w:spacing w:after="0" w:line="288" w:lineRule="auto"/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</w:pPr>
    </w:p>
    <w:p w14:paraId="650BC94C" w14:textId="77777777" w:rsidR="00961F52" w:rsidRPr="00800F91" w:rsidRDefault="00961F52" w:rsidP="00961F52">
      <w:pPr>
        <w:spacing w:after="0" w:line="288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CD13A1B" w14:textId="77777777" w:rsidR="006C6A3B" w:rsidRPr="007D6FB3" w:rsidRDefault="006C6A3B" w:rsidP="006C6A3B">
      <w:pPr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color w:val="000000" w:themeColor="text1"/>
          <w:sz w:val="32"/>
          <w:szCs w:val="32"/>
        </w:rPr>
        <w:t>Genetic and bioprocess engineering to improve</w:t>
      </w:r>
      <w:r w:rsidRPr="007D6FB3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</w:t>
      </w:r>
      <w:proofErr w:type="spellStart"/>
      <w:r w:rsidRPr="007D6FB3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qualene</w:t>
      </w:r>
      <w:proofErr w:type="spellEnd"/>
      <w:r w:rsidRPr="007D6FB3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production in </w:t>
      </w:r>
      <w:proofErr w:type="spellStart"/>
      <w:r w:rsidRPr="007D6FB3">
        <w:rPr>
          <w:rFonts w:ascii="Times New Roman" w:hAnsi="Times New Roman" w:cs="Times New Roman"/>
          <w:b/>
          <w:i/>
          <w:iCs/>
          <w:color w:val="000000" w:themeColor="text1"/>
          <w:sz w:val="32"/>
          <w:szCs w:val="32"/>
        </w:rPr>
        <w:t>Yarrowia</w:t>
      </w:r>
      <w:proofErr w:type="spellEnd"/>
      <w:r w:rsidRPr="007D6FB3">
        <w:rPr>
          <w:rFonts w:ascii="Times New Roman" w:hAnsi="Times New Roman" w:cs="Times New Roman"/>
          <w:b/>
          <w:i/>
          <w:iCs/>
          <w:color w:val="000000" w:themeColor="text1"/>
          <w:sz w:val="32"/>
          <w:szCs w:val="32"/>
        </w:rPr>
        <w:t xml:space="preserve"> </w:t>
      </w:r>
      <w:proofErr w:type="spellStart"/>
      <w:r w:rsidRPr="007D6FB3">
        <w:rPr>
          <w:rFonts w:ascii="Times New Roman" w:hAnsi="Times New Roman" w:cs="Times New Roman"/>
          <w:b/>
          <w:i/>
          <w:iCs/>
          <w:color w:val="000000" w:themeColor="text1"/>
          <w:sz w:val="32"/>
          <w:szCs w:val="32"/>
        </w:rPr>
        <w:t>lipolytica</w:t>
      </w:r>
      <w:proofErr w:type="spellEnd"/>
    </w:p>
    <w:p w14:paraId="1BEBC460" w14:textId="77777777" w:rsidR="00206D0D" w:rsidRPr="00800F91" w:rsidRDefault="00206D0D" w:rsidP="00206D0D">
      <w:pPr>
        <w:spacing w:after="0" w:line="288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ED964A7" w14:textId="2A28B6A9" w:rsidR="00206D0D" w:rsidRPr="00800F91" w:rsidRDefault="00206D0D" w:rsidP="00206D0D">
      <w:pPr>
        <w:pStyle w:val="a4"/>
        <w:spacing w:before="60" w:after="60" w:line="276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</w:pPr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>Huan Liu</w:t>
      </w:r>
      <w:r w:rsidRPr="00800F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proofErr w:type="gramStart"/>
      <w:r w:rsidRPr="00800F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2</w:t>
      </w:r>
      <w:proofErr w:type="gramEnd"/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>, Fang Wang</w:t>
      </w:r>
      <w:r w:rsidRPr="00800F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B044B"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>Li Deng</w:t>
      </w:r>
      <w:r w:rsidR="00CB044B" w:rsidRPr="00800F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CB044B" w:rsidRPr="00800F9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="00CB044B" w:rsidRPr="00800F91">
        <w:rPr>
          <w:rStyle w:val="a6"/>
          <w:rFonts w:ascii="Times New Roman" w:eastAsia="宋体" w:hAnsi="Times New Roman" w:cs="Times New Roman"/>
          <w:color w:val="000000" w:themeColor="text1"/>
          <w:sz w:val="24"/>
          <w:szCs w:val="24"/>
        </w:rPr>
        <w:footnoteReference w:customMarkFollows="1" w:id="1"/>
        <w:sym w:font="Symbol" w:char="F046"/>
      </w:r>
      <w:r w:rsidR="00CB044B"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proofErr w:type="spellStart"/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>Peng</w:t>
      </w:r>
      <w:proofErr w:type="spellEnd"/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Xu</w:t>
      </w:r>
      <w:r w:rsidRPr="00800F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00F91">
        <w:rPr>
          <w:rStyle w:val="a6"/>
          <w:rFonts w:ascii="Times New Roman" w:eastAsia="宋体" w:hAnsi="Times New Roman" w:cs="Times New Roman"/>
          <w:color w:val="000000" w:themeColor="text1"/>
          <w:sz w:val="24"/>
          <w:szCs w:val="24"/>
        </w:rPr>
        <w:footnoteReference w:customMarkFollows="1" w:id="2"/>
        <w:t>*</w:t>
      </w:r>
    </w:p>
    <w:p w14:paraId="34F722FA" w14:textId="77777777" w:rsidR="00206D0D" w:rsidRPr="00800F91" w:rsidRDefault="00206D0D" w:rsidP="00206D0D">
      <w:pPr>
        <w:pStyle w:val="a4"/>
        <w:spacing w:before="60" w:after="60" w:line="276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</w:pPr>
    </w:p>
    <w:p w14:paraId="08058F2A" w14:textId="77777777" w:rsidR="00206D0D" w:rsidRPr="00800F91" w:rsidRDefault="00206D0D" w:rsidP="00206D0D">
      <w:pPr>
        <w:pStyle w:val="a4"/>
        <w:spacing w:before="60" w:after="60" w:line="276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</w:pPr>
    </w:p>
    <w:p w14:paraId="5851F687" w14:textId="77777777" w:rsidR="00206D0D" w:rsidRPr="00800F91" w:rsidRDefault="00206D0D" w:rsidP="00206D0D">
      <w:pPr>
        <w:pStyle w:val="a4"/>
        <w:spacing w:before="60" w:after="60" w:line="276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</w:pPr>
      <w:proofErr w:type="gramStart"/>
      <w:r w:rsidRPr="00800F91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  <w:vertAlign w:val="superscript"/>
        </w:rPr>
        <w:t>1</w:t>
      </w:r>
      <w:r w:rsidRPr="00800F91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Department of Chemical, Biochemical and Environmental Engineering, University of Maryland, Baltimore County, Baltimore, MD 21250.</w:t>
      </w:r>
      <w:proofErr w:type="gramEnd"/>
    </w:p>
    <w:p w14:paraId="5B6B82B1" w14:textId="77777777" w:rsidR="00206D0D" w:rsidRPr="00800F91" w:rsidRDefault="00206D0D" w:rsidP="00206D0D">
      <w:pPr>
        <w:pStyle w:val="a4"/>
        <w:spacing w:before="60" w:after="60" w:line="276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</w:pPr>
    </w:p>
    <w:p w14:paraId="46819E7C" w14:textId="77777777" w:rsidR="00206D0D" w:rsidRPr="00800F91" w:rsidRDefault="00206D0D" w:rsidP="00206D0D">
      <w:pPr>
        <w:pStyle w:val="a4"/>
        <w:spacing w:before="60" w:after="60" w:line="276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</w:pPr>
      <w:proofErr w:type="gramStart"/>
      <w:r w:rsidRPr="00800F91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  <w:vertAlign w:val="superscript"/>
        </w:rPr>
        <w:t>2</w:t>
      </w:r>
      <w:r w:rsidRPr="00800F91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College of Life Science and Technology, Beijing University of Chemical Technology, Beijing, China.</w:t>
      </w:r>
      <w:proofErr w:type="gramEnd"/>
    </w:p>
    <w:p w14:paraId="75A9E13F" w14:textId="77777777" w:rsidR="00206D0D" w:rsidRPr="00800F91" w:rsidRDefault="00206D0D" w:rsidP="00206D0D">
      <w:pPr>
        <w:pStyle w:val="a4"/>
        <w:spacing w:before="60" w:after="60" w:line="276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</w:pPr>
    </w:p>
    <w:p w14:paraId="0B0F67D0" w14:textId="4A455A4B" w:rsidR="00DB787B" w:rsidRPr="00800F91" w:rsidRDefault="00206D0D" w:rsidP="00800F91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800F91">
        <w:rPr>
          <w:rFonts w:ascii="Times New Roman" w:hAnsi="Times New Roman" w:cs="Times New Roman"/>
          <w:sz w:val="24"/>
          <w:szCs w:val="24"/>
          <w:lang w:val="fr-FR"/>
        </w:rPr>
        <w:br w:type="page"/>
      </w:r>
    </w:p>
    <w:p w14:paraId="07B22C4A" w14:textId="4E72D446" w:rsidR="003E0E5A" w:rsidRPr="003E0E5A" w:rsidRDefault="000C5B66" w:rsidP="003E0E5A">
      <w:pPr>
        <w:spacing w:after="0" w:line="288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lastRenderedPageBreak/>
        <w:pict w14:anchorId="073C089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5pt;height:492.75pt">
            <v:imagedata r:id="rId8" o:title="1"/>
          </v:shape>
        </w:pict>
      </w:r>
    </w:p>
    <w:p w14:paraId="582B7144" w14:textId="2E0B181A" w:rsidR="00C777C1" w:rsidRPr="00800F91" w:rsidRDefault="00961F52" w:rsidP="003478D0">
      <w:pPr>
        <w:spacing w:after="0" w:line="288" w:lineRule="auto"/>
        <w:jc w:val="center"/>
        <w:rPr>
          <w:rFonts w:ascii="Times New Roman" w:hAnsi="Times New Roman" w:cs="Times New Roman"/>
          <w:sz w:val="24"/>
          <w:szCs w:val="24"/>
          <w:lang w:val="fr-FR"/>
        </w:rPr>
      </w:pPr>
      <w:proofErr w:type="gramStart"/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>Supplementary Fig.</w:t>
      </w:r>
      <w:proofErr w:type="gramEnd"/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625F8"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06290"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447C58"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ison of </w:t>
      </w:r>
      <w:proofErr w:type="spellStart"/>
      <w:r w:rsidR="00447C58"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>squalene</w:t>
      </w:r>
      <w:proofErr w:type="spellEnd"/>
      <w:r w:rsidR="00447C58"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duction </w:t>
      </w:r>
      <w:r w:rsidR="002A6C23"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glucose and acetate as substrate </w:t>
      </w:r>
      <w:r w:rsidR="00447C58"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different engineered </w:t>
      </w:r>
      <w:proofErr w:type="spellStart"/>
      <w:r w:rsidR="00447C58"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>strans</w:t>
      </w:r>
      <w:proofErr w:type="spellEnd"/>
      <w:r w:rsidR="002A6C23"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="002A6C23"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>Squalene</w:t>
      </w:r>
      <w:proofErr w:type="spellEnd"/>
      <w:r w:rsidR="002A6C23"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A6C23" w:rsidRPr="00800F91">
        <w:rPr>
          <w:rFonts w:ascii="Times New Roman" w:hAnsi="Times New Roman" w:cs="Times New Roman"/>
          <w:sz w:val="24"/>
          <w:szCs w:val="24"/>
          <w:lang w:val="fr-FR"/>
        </w:rPr>
        <w:t xml:space="preserve">production from minimal media supplemented with glucose </w:t>
      </w:r>
      <w:proofErr w:type="gramStart"/>
      <w:r w:rsidR="002A6C23" w:rsidRPr="00800F91">
        <w:rPr>
          <w:rFonts w:ascii="Times New Roman" w:hAnsi="Times New Roman" w:cs="Times New Roman"/>
          <w:sz w:val="24"/>
          <w:szCs w:val="24"/>
          <w:lang w:val="fr-FR"/>
        </w:rPr>
        <w:t>and  NaAc</w:t>
      </w:r>
      <w:proofErr w:type="gramEnd"/>
      <w:r w:rsidR="002A6C23" w:rsidRPr="00800F91">
        <w:rPr>
          <w:rFonts w:ascii="Times New Roman" w:hAnsi="Times New Roman" w:cs="Times New Roman"/>
          <w:sz w:val="24"/>
          <w:szCs w:val="24"/>
          <w:lang w:val="fr-FR"/>
        </w:rPr>
        <w:t xml:space="preserve"> by</w:t>
      </w:r>
      <w:r w:rsidR="002A6C23"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 </w:t>
      </w:r>
      <w:r w:rsidR="002A6C23" w:rsidRPr="00800F91">
        <w:rPr>
          <w:rFonts w:ascii="Times New Roman" w:hAnsi="Times New Roman" w:cs="Times New Roman"/>
          <w:bCs/>
          <w:i/>
          <w:sz w:val="24"/>
          <w:szCs w:val="24"/>
        </w:rPr>
        <w:t xml:space="preserve">HLYaliS01 </w:t>
      </w:r>
      <w:r w:rsidR="002A6C23" w:rsidRPr="00800F91">
        <w:rPr>
          <w:rFonts w:ascii="Times New Roman" w:hAnsi="Times New Roman" w:cs="Times New Roman"/>
          <w:bCs/>
          <w:sz w:val="24"/>
          <w:szCs w:val="24"/>
        </w:rPr>
        <w:t xml:space="preserve">(A and B); </w:t>
      </w:r>
      <w:proofErr w:type="spellStart"/>
      <w:r w:rsidR="002A6C23"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>Squalene</w:t>
      </w:r>
      <w:proofErr w:type="spellEnd"/>
      <w:r w:rsidR="002A6C23"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A6C23" w:rsidRPr="00800F91">
        <w:rPr>
          <w:rFonts w:ascii="Times New Roman" w:hAnsi="Times New Roman" w:cs="Times New Roman"/>
          <w:sz w:val="24"/>
          <w:szCs w:val="24"/>
          <w:lang w:val="fr-FR"/>
        </w:rPr>
        <w:t>production from minimal media supplemented with glucose and  NaAc by</w:t>
      </w:r>
      <w:r w:rsidR="002A6C23"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 </w:t>
      </w:r>
      <w:r w:rsidR="002A6C23" w:rsidRPr="00800F91">
        <w:rPr>
          <w:rFonts w:ascii="Times New Roman" w:hAnsi="Times New Roman" w:cs="Times New Roman"/>
          <w:bCs/>
          <w:i/>
          <w:sz w:val="24"/>
          <w:szCs w:val="24"/>
        </w:rPr>
        <w:t xml:space="preserve">HLYaliS02 </w:t>
      </w:r>
      <w:r w:rsidR="002A6C23" w:rsidRPr="00800F91">
        <w:rPr>
          <w:rFonts w:ascii="Times New Roman" w:hAnsi="Times New Roman" w:cs="Times New Roman"/>
          <w:bCs/>
          <w:sz w:val="24"/>
          <w:szCs w:val="24"/>
        </w:rPr>
        <w:t xml:space="preserve">(C and D); </w:t>
      </w:r>
      <w:proofErr w:type="spellStart"/>
      <w:r w:rsidR="002A6C23"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>Squalene</w:t>
      </w:r>
      <w:proofErr w:type="spellEnd"/>
      <w:r w:rsidR="002A6C23"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A6C23" w:rsidRPr="00800F91">
        <w:rPr>
          <w:rFonts w:ascii="Times New Roman" w:hAnsi="Times New Roman" w:cs="Times New Roman"/>
          <w:sz w:val="24"/>
          <w:szCs w:val="24"/>
          <w:lang w:val="fr-FR"/>
        </w:rPr>
        <w:t>production from minimal media supplemented with glucose and  NaAc by</w:t>
      </w:r>
      <w:r w:rsidR="002A6C23"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 </w:t>
      </w:r>
      <w:r w:rsidR="002A6C23" w:rsidRPr="00800F91">
        <w:rPr>
          <w:rFonts w:ascii="Times New Roman" w:hAnsi="Times New Roman" w:cs="Times New Roman"/>
          <w:bCs/>
          <w:i/>
          <w:sz w:val="24"/>
          <w:szCs w:val="24"/>
        </w:rPr>
        <w:t xml:space="preserve">HLYaliS03 </w:t>
      </w:r>
      <w:r w:rsidR="002A6C23" w:rsidRPr="00800F91">
        <w:rPr>
          <w:rFonts w:ascii="Times New Roman" w:hAnsi="Times New Roman" w:cs="Times New Roman"/>
          <w:bCs/>
          <w:sz w:val="24"/>
          <w:szCs w:val="24"/>
        </w:rPr>
        <w:t xml:space="preserve">(E and F). </w:t>
      </w:r>
      <w:r w:rsidR="002A6C23" w:rsidRPr="00800F91">
        <w:rPr>
          <w:rFonts w:ascii="Times New Roman" w:hAnsi="Times New Roman" w:cs="Times New Roman"/>
          <w:sz w:val="24"/>
          <w:szCs w:val="24"/>
          <w:lang w:val="fr-FR"/>
        </w:rPr>
        <w:t>When NaAc was used as substrate, the medium pH will increase with the consumption of acetate. We adjusted the pH to 6.0 by adding HCl. Bromocresol purple is a pH-sensitive indicator to track the pH variations of fermentation process.</w:t>
      </w:r>
    </w:p>
    <w:p w14:paraId="5D4ACE4F" w14:textId="77777777" w:rsidR="00835A6D" w:rsidRPr="00800F91" w:rsidRDefault="00835A6D" w:rsidP="003478D0">
      <w:pPr>
        <w:jc w:val="center"/>
        <w:rPr>
          <w:rFonts w:ascii="Times New Roman" w:hAnsi="Times New Roman" w:cs="Times New Roman"/>
          <w:sz w:val="24"/>
          <w:szCs w:val="24"/>
          <w:lang w:val="fr-FR"/>
        </w:rPr>
      </w:pPr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drawing>
          <wp:inline distT="0" distB="0" distL="0" distR="0" wp14:anchorId="4B0AD6C9" wp14:editId="2DEA9659">
            <wp:extent cx="5905500" cy="2895600"/>
            <wp:effectExtent l="0" t="0" r="0" b="0"/>
            <wp:docPr id="6" name="图片 6" descr="C:\Users\Administrator\Desktop\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esktop\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8943" cy="2897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A92EC2" w14:textId="19D993E1" w:rsidR="00C777C1" w:rsidRPr="00800F91" w:rsidRDefault="00835A6D" w:rsidP="00835A6D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>Supplementary Fig.</w:t>
      </w:r>
      <w:proofErr w:type="gramEnd"/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2 Comparison of </w:t>
      </w:r>
      <w:proofErr w:type="spellStart"/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>squalene</w:t>
      </w:r>
      <w:proofErr w:type="spellEnd"/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duction using glucose and acetate as substrate by </w:t>
      </w:r>
      <w:r w:rsidRPr="00800F91">
        <w:rPr>
          <w:rFonts w:ascii="Times New Roman" w:hAnsi="Times New Roman" w:cs="Times New Roman"/>
          <w:bCs/>
          <w:i/>
          <w:sz w:val="24"/>
          <w:szCs w:val="24"/>
        </w:rPr>
        <w:t>HLYaliS04.</w:t>
      </w:r>
      <w:r w:rsidRPr="00800F9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proofErr w:type="gramStart"/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>Squalene</w:t>
      </w:r>
      <w:proofErr w:type="spellEnd"/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00F91">
        <w:rPr>
          <w:rFonts w:ascii="Times New Roman" w:hAnsi="Times New Roman" w:cs="Times New Roman"/>
          <w:sz w:val="24"/>
          <w:szCs w:val="24"/>
          <w:lang w:val="fr-FR"/>
        </w:rPr>
        <w:t>production from minimal media supplemented with glucose by</w:t>
      </w:r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 </w:t>
      </w:r>
      <w:r w:rsidRPr="00800F91">
        <w:rPr>
          <w:rFonts w:ascii="Times New Roman" w:hAnsi="Times New Roman" w:cs="Times New Roman"/>
          <w:bCs/>
          <w:i/>
          <w:sz w:val="24"/>
          <w:szCs w:val="24"/>
        </w:rPr>
        <w:t xml:space="preserve">HLYaliS04 </w:t>
      </w:r>
      <w:r w:rsidRPr="00800F91">
        <w:rPr>
          <w:rFonts w:ascii="Times New Roman" w:hAnsi="Times New Roman" w:cs="Times New Roman"/>
          <w:bCs/>
          <w:sz w:val="24"/>
          <w:szCs w:val="24"/>
        </w:rPr>
        <w:t xml:space="preserve">(A); </w:t>
      </w:r>
      <w:proofErr w:type="spellStart"/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>Squalene</w:t>
      </w:r>
      <w:proofErr w:type="spellEnd"/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00F91">
        <w:rPr>
          <w:rFonts w:ascii="Times New Roman" w:hAnsi="Times New Roman" w:cs="Times New Roman"/>
          <w:sz w:val="24"/>
          <w:szCs w:val="24"/>
          <w:lang w:val="fr-FR"/>
        </w:rPr>
        <w:t>production from minimal media supplemented with NaAc by</w:t>
      </w:r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 </w:t>
      </w:r>
      <w:r w:rsidRPr="00800F91">
        <w:rPr>
          <w:rFonts w:ascii="Times New Roman" w:hAnsi="Times New Roman" w:cs="Times New Roman"/>
          <w:bCs/>
          <w:i/>
          <w:sz w:val="24"/>
          <w:szCs w:val="24"/>
        </w:rPr>
        <w:t xml:space="preserve">HLYaliS04 </w:t>
      </w:r>
      <w:r w:rsidRPr="00800F91">
        <w:rPr>
          <w:rFonts w:ascii="Times New Roman" w:hAnsi="Times New Roman" w:cs="Times New Roman"/>
          <w:bCs/>
          <w:sz w:val="24"/>
          <w:szCs w:val="24"/>
        </w:rPr>
        <w:t>(B).</w:t>
      </w:r>
      <w:proofErr w:type="gramEnd"/>
    </w:p>
    <w:p w14:paraId="390D936D" w14:textId="77777777" w:rsidR="00D3586F" w:rsidRDefault="00D3586F" w:rsidP="00D3586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F940AD" w14:textId="48615E13" w:rsidR="00835A6D" w:rsidRPr="00800F91" w:rsidRDefault="00CE1725" w:rsidP="00835A6D">
      <w:pPr>
        <w:jc w:val="center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</w:rPr>
        <w:pict w14:anchorId="2E67D3D9">
          <v:shape id="_x0000_i1026" type="#_x0000_t75" style="width:294pt;height:225pt">
            <v:imagedata r:id="rId10" o:title="1"/>
          </v:shape>
        </w:pict>
      </w:r>
    </w:p>
    <w:p w14:paraId="6D4D6C06" w14:textId="62226B0B" w:rsidR="00DC5B71" w:rsidRPr="00800F91" w:rsidRDefault="00835A6D" w:rsidP="00835A6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>Supplementary Fig.</w:t>
      </w:r>
      <w:proofErr w:type="gramEnd"/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3 </w:t>
      </w:r>
      <w:proofErr w:type="gramStart"/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gramEnd"/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 of pH control on the production of </w:t>
      </w:r>
      <w:proofErr w:type="spellStart"/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>squalene</w:t>
      </w:r>
      <w:proofErr w:type="spellEnd"/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strain </w:t>
      </w:r>
      <w:r w:rsidRPr="00800F9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LYaliS02</w:t>
      </w:r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Fermentation profile of glucose consumption, </w:t>
      </w:r>
      <w:proofErr w:type="spellStart"/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>mannitol</w:t>
      </w:r>
      <w:proofErr w:type="spellEnd"/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ry cell weight, </w:t>
      </w:r>
      <w:proofErr w:type="gramStart"/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>citric</w:t>
      </w:r>
      <w:proofErr w:type="gramEnd"/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id and </w:t>
      </w:r>
      <w:proofErr w:type="spellStart"/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>squalene</w:t>
      </w:r>
      <w:proofErr w:type="spellEnd"/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umulation for strain</w:t>
      </w:r>
      <w:r w:rsidRPr="00800F9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HLYaliS02</w:t>
      </w:r>
      <w:r w:rsidRPr="00800F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ltivated in glucose-minimal media conditioned with PBS buffer.</w:t>
      </w:r>
    </w:p>
    <w:p w14:paraId="7E7519A5" w14:textId="1230819F" w:rsidR="00C777C1" w:rsidRPr="00800F91" w:rsidRDefault="00D33834" w:rsidP="00863636">
      <w:pPr>
        <w:jc w:val="center"/>
        <w:rPr>
          <w:rFonts w:ascii="Times New Roman" w:hAnsi="Times New Roman" w:cs="Times New Roman"/>
          <w:sz w:val="24"/>
          <w:szCs w:val="24"/>
          <w:lang w:val="fr-FR"/>
        </w:rPr>
      </w:pPr>
      <w:r w:rsidRPr="00800F91"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 wp14:anchorId="5406C045" wp14:editId="4AD21E6D">
            <wp:extent cx="5553075" cy="5181600"/>
            <wp:effectExtent l="0" t="0" r="9525" b="0"/>
            <wp:docPr id="5" name="图片 5" descr="C:\Users\Administrator\Desktop\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3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075" cy="518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2821E7" w14:textId="525F2FD0" w:rsidR="002A6C23" w:rsidRPr="00800F91" w:rsidRDefault="00F625F8" w:rsidP="002A6C23">
      <w:pPr>
        <w:spacing w:after="0" w:line="288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800F91">
        <w:rPr>
          <w:rFonts w:ascii="Times New Roman" w:hAnsi="Times New Roman" w:cs="Times New Roman"/>
          <w:sz w:val="24"/>
          <w:szCs w:val="24"/>
          <w:lang w:val="fr-FR"/>
        </w:rPr>
        <w:t>Supplementary Fig. S</w:t>
      </w:r>
      <w:r w:rsidR="00835A6D" w:rsidRPr="00800F91">
        <w:rPr>
          <w:rFonts w:ascii="Times New Roman" w:hAnsi="Times New Roman" w:cs="Times New Roman"/>
          <w:sz w:val="24"/>
          <w:szCs w:val="24"/>
          <w:lang w:val="fr-FR"/>
        </w:rPr>
        <w:t>4</w:t>
      </w:r>
      <w:r w:rsidR="009457EC" w:rsidRPr="00800F9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D3586F" w:rsidRPr="00800F91">
        <w:rPr>
          <w:rFonts w:ascii="Times New Roman" w:hAnsi="Times New Roman" w:cs="Times New Roman"/>
          <w:sz w:val="24"/>
          <w:szCs w:val="24"/>
          <w:lang w:val="fr-FR"/>
        </w:rPr>
        <w:t>The effect of C/N ratio</w:t>
      </w:r>
      <w:r w:rsidR="009457EC" w:rsidRPr="00800F91">
        <w:rPr>
          <w:rFonts w:ascii="Times New Roman" w:hAnsi="Times New Roman" w:cs="Times New Roman"/>
          <w:sz w:val="24"/>
          <w:szCs w:val="24"/>
          <w:lang w:val="fr-FR"/>
        </w:rPr>
        <w:t xml:space="preserve"> on the production of squalene by strain </w:t>
      </w:r>
      <w:r w:rsidR="009457EC" w:rsidRPr="00800F91">
        <w:rPr>
          <w:rFonts w:ascii="Times New Roman" w:hAnsi="Times New Roman" w:cs="Times New Roman"/>
          <w:bCs/>
          <w:i/>
          <w:sz w:val="24"/>
          <w:szCs w:val="24"/>
        </w:rPr>
        <w:t>HLYaliS02</w:t>
      </w:r>
      <w:r w:rsidR="002A6C23" w:rsidRPr="00800F91">
        <w:rPr>
          <w:rFonts w:ascii="Times New Roman" w:hAnsi="Times New Roman" w:cs="Times New Roman"/>
          <w:bCs/>
          <w:i/>
          <w:sz w:val="24"/>
          <w:szCs w:val="24"/>
        </w:rPr>
        <w:t>.</w:t>
      </w:r>
      <w:r w:rsidR="002A6C23" w:rsidRPr="00800F9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A6C23" w:rsidRPr="00800F9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ermentation profile of glucose consumption, </w:t>
      </w:r>
      <w:proofErr w:type="spellStart"/>
      <w:r w:rsidR="002A6C23" w:rsidRPr="00800F9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annitol</w:t>
      </w:r>
      <w:proofErr w:type="spellEnd"/>
      <w:r w:rsidR="002A6C23" w:rsidRPr="00800F9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dry cell weight, citric acid and </w:t>
      </w:r>
      <w:proofErr w:type="spellStart"/>
      <w:r w:rsidR="002A6C23" w:rsidRPr="00800F9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qualene</w:t>
      </w:r>
      <w:proofErr w:type="spellEnd"/>
      <w:r w:rsidR="002A6C23" w:rsidRPr="00800F9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ccumulation for strain </w:t>
      </w:r>
      <w:r w:rsidR="002A6C23" w:rsidRPr="00800F91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HL</w:t>
      </w:r>
      <w:r w:rsidR="002A6C23" w:rsidRPr="00800F91">
        <w:rPr>
          <w:rFonts w:ascii="Times New Roman" w:hAnsi="Times New Roman" w:cs="Times New Roman"/>
          <w:bCs/>
          <w:i/>
          <w:sz w:val="24"/>
          <w:szCs w:val="24"/>
        </w:rPr>
        <w:t>YaliS02</w:t>
      </w:r>
      <w:r w:rsidR="002A6C23" w:rsidRPr="00800F9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ultivated in glucose-minimal media conditioned with PBS buffer, supplemented with 1 mg/L </w:t>
      </w:r>
      <w:proofErr w:type="spellStart"/>
      <w:r w:rsidR="002A6C23" w:rsidRPr="00800F9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erulenin</w:t>
      </w:r>
      <w:proofErr w:type="spellEnd"/>
      <w:r w:rsidR="002A6C23" w:rsidRPr="00800F9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 C/N ratio 10:1 (A), 20:1 (B),  40:1 (C), 60:1 (D).</w:t>
      </w:r>
    </w:p>
    <w:p w14:paraId="0D60BCF1" w14:textId="02A3D4D2" w:rsidR="00F625F8" w:rsidRPr="00800F91" w:rsidRDefault="00F625F8">
      <w:pPr>
        <w:rPr>
          <w:rFonts w:ascii="Times New Roman" w:hAnsi="Times New Roman" w:cs="Times New Roman"/>
          <w:sz w:val="24"/>
          <w:szCs w:val="24"/>
        </w:rPr>
      </w:pPr>
    </w:p>
    <w:p w14:paraId="4597BC77" w14:textId="77777777" w:rsidR="002F555E" w:rsidRDefault="002F555E">
      <w:pPr>
        <w:rPr>
          <w:rFonts w:ascii="Times New Roman" w:hAnsi="Times New Roman" w:cs="Times New Roman" w:hint="eastAsia"/>
          <w:sz w:val="24"/>
          <w:szCs w:val="24"/>
        </w:rPr>
      </w:pPr>
    </w:p>
    <w:p w14:paraId="264652BB" w14:textId="77777777" w:rsidR="000C5B66" w:rsidRDefault="000C5B66">
      <w:pPr>
        <w:rPr>
          <w:rFonts w:ascii="Times New Roman" w:hAnsi="Times New Roman" w:cs="Times New Roman" w:hint="eastAsia"/>
          <w:sz w:val="24"/>
          <w:szCs w:val="24"/>
        </w:rPr>
      </w:pPr>
    </w:p>
    <w:p w14:paraId="72E0867B" w14:textId="77777777" w:rsidR="000C5B66" w:rsidRDefault="000C5B66">
      <w:pPr>
        <w:rPr>
          <w:rFonts w:ascii="Times New Roman" w:hAnsi="Times New Roman" w:cs="Times New Roman" w:hint="eastAsia"/>
          <w:sz w:val="24"/>
          <w:szCs w:val="24"/>
        </w:rPr>
      </w:pPr>
    </w:p>
    <w:p w14:paraId="2A93FF84" w14:textId="77777777" w:rsidR="000C5B66" w:rsidRDefault="000C5B66">
      <w:pPr>
        <w:rPr>
          <w:rFonts w:ascii="Times New Roman" w:hAnsi="Times New Roman" w:cs="Times New Roman" w:hint="eastAsia"/>
          <w:sz w:val="24"/>
          <w:szCs w:val="24"/>
        </w:rPr>
      </w:pPr>
    </w:p>
    <w:p w14:paraId="0ABE34E9" w14:textId="77777777" w:rsidR="000C5B66" w:rsidRPr="00800F91" w:rsidRDefault="000C5B6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C3C4476" w14:textId="43E251F5" w:rsidR="00800F91" w:rsidRPr="00800F91" w:rsidRDefault="00800F91" w:rsidP="00800F91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800F91">
        <w:rPr>
          <w:rFonts w:ascii="Times New Roman" w:hAnsi="Times New Roman" w:cs="Times New Roman"/>
          <w:b/>
          <w:sz w:val="24"/>
          <w:szCs w:val="24"/>
          <w:lang w:val="fr-FR"/>
        </w:rPr>
        <w:lastRenderedPageBreak/>
        <w:t xml:space="preserve">Supplementary Table S1. </w:t>
      </w:r>
      <w:r w:rsidRPr="00800F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rimers and synthetic </w:t>
      </w:r>
      <w:proofErr w:type="spellStart"/>
      <w:r w:rsidRPr="00800F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ligos</w:t>
      </w:r>
      <w:proofErr w:type="spellEnd"/>
      <w:r w:rsidRPr="00800F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/genes used in this study</w:t>
      </w:r>
    </w:p>
    <w:tbl>
      <w:tblPr>
        <w:tblStyle w:val="aa"/>
        <w:tblW w:w="0" w:type="auto"/>
        <w:tblLayout w:type="fixed"/>
        <w:tblLook w:val="04A0" w:firstRow="1" w:lastRow="0" w:firstColumn="1" w:lastColumn="0" w:noHBand="0" w:noVBand="1"/>
      </w:tblPr>
      <w:tblGrid>
        <w:gridCol w:w="558"/>
        <w:gridCol w:w="1535"/>
        <w:gridCol w:w="7371"/>
      </w:tblGrid>
      <w:tr w:rsidR="00800F91" w:rsidRPr="006743D2" w14:paraId="17260563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B4374" w14:textId="77777777" w:rsidR="00800F91" w:rsidRPr="006743D2" w:rsidRDefault="00800F91" w:rsidP="00BE29D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eastAsia="en-US"/>
              </w:rPr>
            </w:pPr>
            <w:r w:rsidRPr="006743D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eastAsia="en-US"/>
              </w:rPr>
              <w:t>No.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771CA" w14:textId="77777777" w:rsidR="00800F91" w:rsidRPr="006743D2" w:rsidRDefault="00800F91" w:rsidP="00BE29D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eastAsia="en-US"/>
              </w:rPr>
            </w:pPr>
            <w:r w:rsidRPr="006743D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eastAsia="en-US"/>
              </w:rPr>
              <w:t xml:space="preserve">Primer 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51225" w14:textId="77777777" w:rsidR="00800F91" w:rsidRPr="006743D2" w:rsidRDefault="00800F91" w:rsidP="00BE29D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eastAsia="en-US"/>
              </w:rPr>
            </w:pPr>
            <w:r w:rsidRPr="006743D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eastAsia="en-US"/>
              </w:rPr>
              <w:t>Nucleotide sequence (5’ &gt;3’)</w:t>
            </w:r>
          </w:p>
        </w:tc>
      </w:tr>
      <w:tr w:rsidR="00800F91" w:rsidRPr="006743D2" w14:paraId="39EACE55" w14:textId="77777777" w:rsidTr="003C6FD6">
        <w:trPr>
          <w:trHeight w:val="264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968AE" w14:textId="77777777" w:rsidR="00800F91" w:rsidRPr="006743D2" w:rsidRDefault="00800F91" w:rsidP="00BE29D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19A28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SQS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F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393D2" w14:textId="7A8EF23D" w:rsidR="00800F91" w:rsidRPr="006743D2" w:rsidRDefault="00F0164F" w:rsidP="00BE29D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eastAsia="en-US"/>
              </w:rPr>
            </w:pPr>
            <w:proofErr w:type="spellStart"/>
            <w:r w:rsidRPr="00F0164F">
              <w:rPr>
                <w:rFonts w:ascii="Times New Roman" w:hAnsi="Times New Roman" w:cs="Times New Roman"/>
                <w:bCs/>
                <w:color w:val="000000" w:themeColor="text1"/>
                <w:szCs w:val="21"/>
                <w:lang w:eastAsia="en-US"/>
              </w:rPr>
              <w:t>ccgaccagcactttttgcagtactaaccgcagggaaaactcatcgaactgctcttgc</w:t>
            </w:r>
            <w:proofErr w:type="spellEnd"/>
          </w:p>
        </w:tc>
      </w:tr>
      <w:tr w:rsidR="00800F91" w:rsidRPr="006743D2" w14:paraId="79DFCF10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A740F" w14:textId="77777777" w:rsidR="00800F91" w:rsidRPr="006743D2" w:rsidRDefault="00800F91" w:rsidP="00BE29D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353D7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SQS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R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F44AA1" w14:textId="0E465BBA" w:rsidR="00800F91" w:rsidRPr="006743D2" w:rsidRDefault="00F0164F" w:rsidP="00BE29D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F0164F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ggggacaggccatggaactagtcggtaccctaatctctcagaggaaacatc</w:t>
            </w:r>
            <w:proofErr w:type="spellEnd"/>
          </w:p>
        </w:tc>
      </w:tr>
      <w:tr w:rsidR="00800F91" w:rsidRPr="006743D2" w14:paraId="1F4E7CDB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78B15" w14:textId="77777777" w:rsidR="00800F91" w:rsidRPr="006743D2" w:rsidRDefault="00800F91" w:rsidP="00BE29D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F5842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HMG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F</w:t>
            </w:r>
            <w:proofErr w:type="spellEnd"/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299538" w14:textId="429DF681" w:rsidR="00800F91" w:rsidRPr="006743D2" w:rsidRDefault="00BA1A1F" w:rsidP="00BE29D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eastAsia="en-US"/>
              </w:rPr>
            </w:pPr>
            <w:proofErr w:type="spellStart"/>
            <w:r w:rsidRPr="00BA1A1F">
              <w:rPr>
                <w:rFonts w:ascii="Times New Roman" w:hAnsi="Times New Roman" w:cs="Times New Roman"/>
                <w:bCs/>
                <w:color w:val="000000" w:themeColor="text1"/>
                <w:szCs w:val="21"/>
                <w:lang w:eastAsia="en-US"/>
              </w:rPr>
              <w:t>ccgaccagcactttttgcagtactaaccgcagctacaagcagctattggaaagattg</w:t>
            </w:r>
            <w:proofErr w:type="spellEnd"/>
          </w:p>
        </w:tc>
      </w:tr>
      <w:tr w:rsidR="00800F91" w:rsidRPr="006743D2" w14:paraId="5DC91331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8AC89" w14:textId="77777777" w:rsidR="00800F91" w:rsidRPr="006743D2" w:rsidRDefault="00800F91" w:rsidP="00BE29D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FC87A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HMG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</w:t>
            </w: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R</w:t>
            </w:r>
            <w:proofErr w:type="spellEnd"/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DADFD0" w14:textId="5E0DFDC1" w:rsidR="00800F91" w:rsidRPr="006743D2" w:rsidRDefault="00BA1A1F" w:rsidP="00BE29D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eastAsia="en-US"/>
              </w:rPr>
            </w:pPr>
            <w:proofErr w:type="spellStart"/>
            <w:r w:rsidRPr="00BA1A1F">
              <w:rPr>
                <w:rFonts w:ascii="Times New Roman" w:hAnsi="Times New Roman" w:cs="Times New Roman"/>
                <w:bCs/>
                <w:color w:val="000000" w:themeColor="text1"/>
                <w:szCs w:val="21"/>
                <w:lang w:eastAsia="en-US"/>
              </w:rPr>
              <w:t>ggggacaggccatggaactagtcggtaccctatgaccgtatgcaaatattcg</w:t>
            </w:r>
            <w:proofErr w:type="spellEnd"/>
          </w:p>
        </w:tc>
      </w:tr>
      <w:tr w:rsidR="00800F91" w:rsidRPr="006743D2" w14:paraId="39FB1120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2168C" w14:textId="77777777" w:rsidR="00800F91" w:rsidRPr="006743D2" w:rsidRDefault="00800F91" w:rsidP="00BE29D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7A0DF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t495HMG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F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364B3" w14:textId="6C181DC8" w:rsidR="00800F91" w:rsidRPr="006743D2" w:rsidRDefault="004D1E46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4D1E46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ccgaccagcactttttgcagtactaaccgcagctacgagaagttgtgcgaaccc</w:t>
            </w:r>
            <w:proofErr w:type="spellEnd"/>
          </w:p>
        </w:tc>
      </w:tr>
      <w:tr w:rsidR="00800F91" w:rsidRPr="006743D2" w14:paraId="6CAFE502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CDA41" w14:textId="77777777" w:rsidR="00800F91" w:rsidRPr="006743D2" w:rsidRDefault="00800F91" w:rsidP="00BE29D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DE374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t495HMG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</w:t>
            </w: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BABEF" w14:textId="057370BB" w:rsidR="00800F91" w:rsidRPr="006743D2" w:rsidRDefault="004D1E46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4D1E46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ggggacaggccatggaactagtcggtaccctatgaccgtatgcaaatattcg</w:t>
            </w:r>
            <w:proofErr w:type="spellEnd"/>
          </w:p>
        </w:tc>
      </w:tr>
      <w:tr w:rsidR="00800F91" w:rsidRPr="006743D2" w14:paraId="71D4D40F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1813A" w14:textId="77777777" w:rsidR="00800F91" w:rsidRPr="006743D2" w:rsidRDefault="00800F91" w:rsidP="00BE29D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75F84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pHMG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F</w:t>
            </w:r>
            <w:proofErr w:type="spellEnd"/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835CD" w14:textId="3B322540" w:rsidR="00800F91" w:rsidRPr="006743D2" w:rsidRDefault="00E17BC4" w:rsidP="00E17BC4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ccg</w:t>
            </w:r>
            <w:r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a</w:t>
            </w:r>
            <w:r w:rsidR="003F688F" w:rsidRPr="003F688F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ccagcactttttgcagtactaaccgcagacagggaaaaccggcca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tatag</w:t>
            </w:r>
            <w:proofErr w:type="spellEnd"/>
          </w:p>
        </w:tc>
      </w:tr>
      <w:tr w:rsidR="00800F91" w:rsidRPr="006743D2" w14:paraId="04626CB4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83472" w14:textId="77777777" w:rsidR="00800F91" w:rsidRPr="006743D2" w:rsidRDefault="00800F91" w:rsidP="00BE29D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8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0A997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pHMG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</w:t>
            </w: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R</w:t>
            </w:r>
            <w:proofErr w:type="spellEnd"/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56FE30" w14:textId="6ADE3E93" w:rsidR="00800F91" w:rsidRPr="006743D2" w:rsidRDefault="00B12794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B1279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ggggacaggccatggaactagtcggtacctcatgtattttccagaacctgc</w:t>
            </w:r>
            <w:proofErr w:type="spellEnd"/>
          </w:p>
        </w:tc>
      </w:tr>
      <w:tr w:rsidR="00800F91" w:rsidRPr="006743D2" w14:paraId="31A023B7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0F322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C2C9B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tHMG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</w:t>
            </w: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F</w:t>
            </w:r>
            <w:proofErr w:type="spellEnd"/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37F433" w14:textId="3230694B" w:rsidR="00800F91" w:rsidRPr="006743D2" w:rsidRDefault="00E17BC4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E17BC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ccgaccagcactttttgcagtactaaccgcaggaccagcttgttaaaacagaag</w:t>
            </w:r>
            <w:proofErr w:type="spellEnd"/>
          </w:p>
        </w:tc>
      </w:tr>
      <w:tr w:rsidR="00800F91" w:rsidRPr="006743D2" w14:paraId="53F35415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6FF7E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460B6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tHMG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</w:t>
            </w: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R</w:t>
            </w:r>
            <w:proofErr w:type="spellEnd"/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FEFB16" w14:textId="47FA5B7D" w:rsidR="00800F91" w:rsidRPr="006743D2" w:rsidRDefault="00E17BC4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E17BC4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ggggacaggccatggaactagtcggtaccttatgattttatgcaggttactg</w:t>
            </w:r>
            <w:proofErr w:type="spellEnd"/>
          </w:p>
        </w:tc>
      </w:tr>
      <w:tr w:rsidR="00800F91" w:rsidRPr="006743D2" w14:paraId="4BF5D9E7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D8258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E4636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Erg8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</w:t>
            </w: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829BB" w14:textId="0E11F3BE" w:rsidR="00800F91" w:rsidRPr="006743D2" w:rsidRDefault="00CC66D2" w:rsidP="00CC66D2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CC66D2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ccgaccagcactttttgcagtactaaccgcagaccacctattcggctccggg</w:t>
            </w:r>
            <w:proofErr w:type="spellEnd"/>
          </w:p>
        </w:tc>
      </w:tr>
      <w:tr w:rsidR="00800F91" w:rsidRPr="006743D2" w14:paraId="5F12DC67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54D22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CDF81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Erg8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</w:t>
            </w: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71CA5" w14:textId="1659CCC9" w:rsidR="00800F91" w:rsidRPr="006743D2" w:rsidRDefault="00CC66D2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CC66D2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ggggacaggccatggaacta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gtcggtaccctacttgaaccccttctcgagc</w:t>
            </w:r>
            <w:proofErr w:type="spellEnd"/>
          </w:p>
        </w:tc>
      </w:tr>
      <w:tr w:rsidR="00800F91" w:rsidRPr="006743D2" w14:paraId="4E1A0823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E3BFF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0AB02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Erg10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</w:t>
            </w: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5D51DB" w14:textId="755649FE" w:rsidR="00800F91" w:rsidRPr="006743D2" w:rsidRDefault="00627473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627473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ccgaccagcactttttgcagtactaaccgcagcgactcactctgccccgacttaacg</w:t>
            </w:r>
            <w:proofErr w:type="spellEnd"/>
          </w:p>
        </w:tc>
      </w:tr>
      <w:tr w:rsidR="00800F91" w:rsidRPr="006743D2" w14:paraId="14DCB4E7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70ECA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F40B0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Erg10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</w:t>
            </w: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216997" w14:textId="460FAEEB" w:rsidR="00800F91" w:rsidRPr="006743D2" w:rsidRDefault="00627473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627473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ggggacaggccatggaactagtcggtaccctacttgaaccccttctcgagcc</w:t>
            </w:r>
            <w:proofErr w:type="spellEnd"/>
          </w:p>
        </w:tc>
      </w:tr>
      <w:tr w:rsidR="00800F91" w:rsidRPr="006743D2" w14:paraId="3FC16272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4BCBC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968B1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Erg12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</w:t>
            </w: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521376" w14:textId="480EE3B2" w:rsidR="00800F91" w:rsidRPr="006743D2" w:rsidRDefault="00601C59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601C59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ccgaccagcactttttgcagtactaaccgcaggactacatcatttcggcgccaggc</w:t>
            </w:r>
            <w:proofErr w:type="spellEnd"/>
          </w:p>
        </w:tc>
      </w:tr>
      <w:tr w:rsidR="00800F91" w:rsidRPr="006743D2" w14:paraId="351D6C28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A7B50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9AC57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Erg12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</w:t>
            </w: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A55E3E" w14:textId="1D6E8406" w:rsidR="00800F91" w:rsidRPr="006743D2" w:rsidRDefault="00601C59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601C59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ggggacaggccatggaactagtcggtaccctaatgggtccagggaccgatg</w:t>
            </w:r>
            <w:proofErr w:type="spellEnd"/>
          </w:p>
        </w:tc>
      </w:tr>
      <w:tr w:rsidR="00800F91" w:rsidRPr="006743D2" w14:paraId="25A4DB0B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B0922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A2595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Erg20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</w:t>
            </w: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0A2DD" w14:textId="0C243F15" w:rsidR="00800F91" w:rsidRPr="006743D2" w:rsidRDefault="007C0CB8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7C0CB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ccgaccagcactttttgcagtactaaccgcagtccaaggcgaaattcgaaagcgtg</w:t>
            </w:r>
            <w:proofErr w:type="spellEnd"/>
          </w:p>
        </w:tc>
      </w:tr>
      <w:tr w:rsidR="00800F91" w:rsidRPr="006743D2" w14:paraId="1532D7BC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3F7E8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A60FD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Erg20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</w:t>
            </w: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79E5C" w14:textId="221EC586" w:rsidR="00800F91" w:rsidRPr="006743D2" w:rsidRDefault="00601C59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601C59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ggggacaggccatggaactagtcggtaccctacttctgtcgcttgtaaatc</w:t>
            </w:r>
            <w:proofErr w:type="spellEnd"/>
          </w:p>
        </w:tc>
      </w:tr>
      <w:tr w:rsidR="00800F91" w:rsidRPr="006743D2" w14:paraId="6C4CBC7D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B167F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ADFC1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Erg8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</w:t>
            </w: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6ABE1" w14:textId="3A28764A" w:rsidR="00800F91" w:rsidRPr="006743D2" w:rsidRDefault="00586959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586959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ccgaccagcactttttgcagtactaaccgcagtcagagttgagagccttcagtgcc</w:t>
            </w:r>
            <w:proofErr w:type="spellEnd"/>
          </w:p>
        </w:tc>
      </w:tr>
      <w:tr w:rsidR="00800F91" w:rsidRPr="006743D2" w14:paraId="2EA83117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7FAE0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039C5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Erg8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</w:t>
            </w: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4FE99" w14:textId="210876F1" w:rsidR="00800F91" w:rsidRPr="006743D2" w:rsidRDefault="00586959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586959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ggggacaggccatggaactagtcggtaccttatttatcaagataagtttcc</w:t>
            </w:r>
            <w:proofErr w:type="spellEnd"/>
          </w:p>
        </w:tc>
      </w:tr>
      <w:tr w:rsidR="00800F91" w:rsidRPr="006743D2" w14:paraId="2B7E2B83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FFC5A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0B6A1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Erg12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</w:t>
            </w: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DAFF3A" w14:textId="36F393AB" w:rsidR="00800F91" w:rsidRPr="006743D2" w:rsidRDefault="00DD0135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DD01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cgaccagcactttttgcagtactaaccgcagtcattaccgttcttaacttctgc</w:t>
            </w:r>
            <w:proofErr w:type="spellEnd"/>
          </w:p>
        </w:tc>
      </w:tr>
      <w:tr w:rsidR="00800F91" w:rsidRPr="006743D2" w14:paraId="1C559D1D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81975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56151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Erg12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</w:t>
            </w: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0322AA" w14:textId="58B5A3A3" w:rsidR="00800F91" w:rsidRPr="006743D2" w:rsidRDefault="00DD0135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DD01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gggacaggccatggaactagtcggtaccttatgaagtccatggtaaattcg</w:t>
            </w:r>
            <w:proofErr w:type="spellEnd"/>
          </w:p>
        </w:tc>
      </w:tr>
      <w:tr w:rsidR="00800F91" w:rsidRPr="006743D2" w14:paraId="6086826D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934B5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7CF0F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Erg20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</w:t>
            </w: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FF3AFB" w14:textId="0A9404F1" w:rsidR="00800F91" w:rsidRPr="006743D2" w:rsidRDefault="00DD0135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DD0135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ccgaccagcactttttgcagtactaaccgcaggcttcagaaaaagaaattaggagag</w:t>
            </w:r>
            <w:proofErr w:type="spellEnd"/>
          </w:p>
        </w:tc>
      </w:tr>
      <w:tr w:rsidR="00800F91" w:rsidRPr="006743D2" w14:paraId="7BC18E1F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6883C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52A34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Erg20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</w:t>
            </w: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9106DF" w14:textId="1EA929BD" w:rsidR="00800F91" w:rsidRPr="006743D2" w:rsidRDefault="00DD0135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DD0135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ggggacaggccatggaactagtcggtaccctatttgcttctcttgtaaac</w:t>
            </w:r>
            <w:proofErr w:type="spellEnd"/>
          </w:p>
        </w:tc>
      </w:tr>
      <w:tr w:rsidR="00800F91" w:rsidRPr="006743D2" w14:paraId="236B02FE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637CB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73C3E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GPS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</w:t>
            </w: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F</w:t>
            </w:r>
            <w:proofErr w:type="spellEnd"/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DED3A9" w14:textId="0C36DCAB" w:rsidR="00800F91" w:rsidRPr="006743D2" w:rsidRDefault="00357C4D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357C4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ccgaccagcactttttgcagtactaaccgcaggattataacagcgcggatttcaagg</w:t>
            </w:r>
            <w:proofErr w:type="spellEnd"/>
          </w:p>
        </w:tc>
      </w:tr>
      <w:tr w:rsidR="00800F91" w:rsidRPr="006743D2" w14:paraId="76C8FE23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E82D8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E77A0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GPS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</w:t>
            </w: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R</w:t>
            </w:r>
            <w:proofErr w:type="spellEnd"/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D02931" w14:textId="22C90CD9" w:rsidR="00800F91" w:rsidRPr="006743D2" w:rsidRDefault="00357C4D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357C4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ggggacaggccatggaactagtcggtacctcactgcgcatcctcaaagtac</w:t>
            </w:r>
            <w:proofErr w:type="spellEnd"/>
          </w:p>
        </w:tc>
      </w:tr>
      <w:tr w:rsidR="00800F91" w:rsidRPr="006743D2" w14:paraId="7FEF16D0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A6D8B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92578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ylMAE</w:t>
            </w:r>
            <w:proofErr w:type="spellEnd"/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_F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7F3A5E" w14:textId="3C4D050B" w:rsidR="00800F91" w:rsidRPr="006743D2" w:rsidRDefault="00800F91" w:rsidP="00BE29D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eastAsia="en-US"/>
              </w:rPr>
            </w:pPr>
            <w:proofErr w:type="spellStart"/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ccgaccagcactttttgcagtactaaccgcagttacgactacgaaccatgcgaccc</w:t>
            </w:r>
            <w:proofErr w:type="spellEnd"/>
          </w:p>
        </w:tc>
      </w:tr>
      <w:tr w:rsidR="00800F91" w:rsidRPr="006743D2" w14:paraId="650B99D4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B34A2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EE31F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ylMAE</w:t>
            </w:r>
            <w:proofErr w:type="spellEnd"/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_R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CC05EA" w14:textId="02FCBB61" w:rsidR="00800F91" w:rsidRPr="006743D2" w:rsidRDefault="00800F91" w:rsidP="00BE29D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eastAsia="en-US"/>
              </w:rPr>
            </w:pPr>
            <w:proofErr w:type="spellStart"/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ggacaggccatggaactagtcggtaccctagtcgtaatcccgcacatggatg</w:t>
            </w:r>
            <w:proofErr w:type="spellEnd"/>
          </w:p>
        </w:tc>
      </w:tr>
      <w:tr w:rsidR="00800F91" w:rsidRPr="006743D2" w14:paraId="55DF0855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94039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174E5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MnDH1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_F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E32C9" w14:textId="738110FF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ccgaccagcactttttgcagtactaaccgcagcctgcaccagcaacctacgctactg</w:t>
            </w:r>
            <w:proofErr w:type="spellEnd"/>
          </w:p>
        </w:tc>
      </w:tr>
      <w:tr w:rsidR="00800F91" w:rsidRPr="006743D2" w14:paraId="419C77AF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F915F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8EA50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MnDH1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_R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1E21E" w14:textId="7D02F98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ggacaggccatggaactagtcggtacctcaaggacaacagtagccgccatc</w:t>
            </w:r>
            <w:proofErr w:type="spellEnd"/>
          </w:p>
        </w:tc>
      </w:tr>
      <w:tr w:rsidR="00800F91" w:rsidRPr="006743D2" w14:paraId="46CF8C5A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845CC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A790E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MnDH2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_F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2CEAD" w14:textId="053A90E2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ccgaccagcactttttgcagtactaaccgcagtctggaccttccaccctcgccacg</w:t>
            </w:r>
            <w:proofErr w:type="spellEnd"/>
          </w:p>
        </w:tc>
      </w:tr>
      <w:tr w:rsidR="00800F91" w:rsidRPr="006743D2" w14:paraId="40E6A3F2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839CE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E56E6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MnDH2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_R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B87ED7" w14:textId="2988D75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ggacaggccatggaactagtcggtacctcagaggcaaggtagaggtaggtag</w:t>
            </w:r>
            <w:proofErr w:type="spellEnd"/>
          </w:p>
        </w:tc>
      </w:tr>
      <w:tr w:rsidR="00800F91" w:rsidRPr="006743D2" w14:paraId="14FA6876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C4A56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33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CBF3A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IDP2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_F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B0E2D2" w14:textId="76B7D6F9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ccgaccagcactttttgcagtac</w:t>
            </w:r>
            <w:r w:rsidRPr="006743D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aaccgcag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tccaccaccgctactcgaggcctg</w:t>
            </w:r>
            <w:proofErr w:type="spellEnd"/>
          </w:p>
        </w:tc>
      </w:tr>
      <w:tr w:rsidR="00800F91" w:rsidRPr="006743D2" w14:paraId="6A1EA38E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625FF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C8B24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IDP2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_R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22C64F" w14:textId="0AA87D5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ggacaggccatggaactagtcggtaccctaagccaggtccttcttcagtc</w:t>
            </w:r>
            <w:proofErr w:type="spellEnd"/>
          </w:p>
        </w:tc>
      </w:tr>
      <w:tr w:rsidR="00800F91" w:rsidRPr="006743D2" w14:paraId="5775A115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57D24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E9FE7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GND2_F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921E1" w14:textId="4DA8872B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ccgaccagcactttttgcagtactaaccgcagactgacacttcaaacatcaagtg</w:t>
            </w:r>
            <w:proofErr w:type="spellEnd"/>
          </w:p>
        </w:tc>
      </w:tr>
      <w:tr w:rsidR="00800F91" w:rsidRPr="006743D2" w14:paraId="355B0DBE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1957E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0EE11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GND2_R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A0694" w14:textId="6C064120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ggacaggccatggaactagtcggtaccttaagcatcgtaagtggaagaag</w:t>
            </w:r>
            <w:proofErr w:type="spellEnd"/>
          </w:p>
        </w:tc>
      </w:tr>
      <w:tr w:rsidR="00800F91" w:rsidRPr="006743D2" w14:paraId="24FCEA7A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B11C9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604BD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UGA2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_F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00B3C2" w14:textId="491B03FE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ccgaccagcactttttgcagtac</w:t>
            </w:r>
            <w:r w:rsidRPr="006743D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aaccgcag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ttgcgagccctgaataccgtccag</w:t>
            </w:r>
            <w:proofErr w:type="spellEnd"/>
          </w:p>
        </w:tc>
      </w:tr>
      <w:tr w:rsidR="00800F91" w:rsidRPr="006743D2" w14:paraId="35394549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C0B5C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C955F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UGA2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_R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CB4C41" w14:textId="5C84A038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ggacaggccatggaactagtc</w:t>
            </w:r>
            <w:r w:rsidRPr="006743D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gtacc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ttaaggctgaatgtggggctcgacg</w:t>
            </w:r>
            <w:proofErr w:type="spellEnd"/>
          </w:p>
        </w:tc>
      </w:tr>
      <w:tr w:rsidR="00800F91" w:rsidRPr="006743D2" w14:paraId="4D0F866D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3DC1B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FE8CE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PDC1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_F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52D703" w14:textId="0ACD59E2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6743D2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ccgaccagcactttttgcagtactaaccgcagagcgactccgaaccccaaatggtc</w:t>
            </w:r>
            <w:proofErr w:type="spellEnd"/>
          </w:p>
        </w:tc>
      </w:tr>
      <w:tr w:rsidR="00800F91" w:rsidRPr="006743D2" w14:paraId="0B2F5130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4D27F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C363E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PDC1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R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29B5C6" w14:textId="61C2CA9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6743D2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ggacaggccatggaactagtcggtaccctaaacgttggtcttggcagagag</w:t>
            </w:r>
            <w:proofErr w:type="spellEnd"/>
          </w:p>
        </w:tc>
      </w:tr>
      <w:tr w:rsidR="00800F91" w:rsidRPr="006743D2" w14:paraId="13DB48D3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A5343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90D5B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ALD4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_F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211A2" w14:textId="05D157F5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6743D2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ccgaccagcactttttgcagtactaaccgcagtctcttttcagcaaacttaccctag</w:t>
            </w:r>
            <w:proofErr w:type="spellEnd"/>
          </w:p>
        </w:tc>
      </w:tr>
      <w:tr w:rsidR="00800F91" w:rsidRPr="006743D2" w14:paraId="0A6A4438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57961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E56F4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ALD4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R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AAAE1" w14:textId="5B91D865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6743D2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ggacaggccatggaactagtcggtaccttactgcagcttggcctggtcaaac</w:t>
            </w:r>
            <w:proofErr w:type="spellEnd"/>
          </w:p>
        </w:tc>
      </w:tr>
      <w:tr w:rsidR="00800F91" w:rsidRPr="006743D2" w14:paraId="36769FF5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7E0F3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DA47D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ALD3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_F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C43EC" w14:textId="6F810652" w:rsidR="00800F91" w:rsidRPr="006743D2" w:rsidRDefault="009158E5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9158E5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ccgaccagcactttttgcagtactaaccgcagcaagttactcttcccgacggaaag</w:t>
            </w:r>
            <w:proofErr w:type="spellEnd"/>
          </w:p>
        </w:tc>
      </w:tr>
      <w:tr w:rsidR="00800F91" w:rsidRPr="006743D2" w14:paraId="3021E730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35111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9FBED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ALD3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R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28B96" w14:textId="21B21356" w:rsidR="00800F91" w:rsidRPr="006743D2" w:rsidRDefault="009158E5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9158E5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ggggacaggccatggaactagtcggtaccctaatccaggttaatgtggac</w:t>
            </w:r>
            <w:proofErr w:type="spellEnd"/>
          </w:p>
        </w:tc>
      </w:tr>
      <w:tr w:rsidR="00800F91" w:rsidRPr="006743D2" w14:paraId="7197FAE0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EF348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45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7D8A4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ACL1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_F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FEC9FE" w14:textId="1C5508C6" w:rsidR="00800F91" w:rsidRPr="006743D2" w:rsidRDefault="00D740F0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D740F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cgaccagcactttttgcagtactaaccgcagtctgccaacgagaacatctcccg</w:t>
            </w:r>
            <w:proofErr w:type="spellEnd"/>
          </w:p>
        </w:tc>
      </w:tr>
      <w:tr w:rsidR="00800F91" w:rsidRPr="006743D2" w14:paraId="27A08F12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048E6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9A48D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ACL1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R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AA9EF3" w14:textId="6C4323E0" w:rsidR="00800F91" w:rsidRPr="006743D2" w:rsidRDefault="00D740F0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D740F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gggacaggccatggaactagtcggtaccctatgatcgagtcttggccttgg</w:t>
            </w:r>
            <w:proofErr w:type="spellEnd"/>
          </w:p>
        </w:tc>
      </w:tr>
      <w:tr w:rsidR="00800F91" w:rsidRPr="006743D2" w14:paraId="68E18EFB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D6142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8F1E7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ACL2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_F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54E4FD" w14:textId="413F40AB" w:rsidR="00800F91" w:rsidRPr="006743D2" w:rsidRDefault="00F67E6C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F67E6C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ccgaccagcactttttgcagtactaaccgcagtcagcgaaatccattcacgaggc</w:t>
            </w:r>
            <w:proofErr w:type="spellEnd"/>
          </w:p>
        </w:tc>
      </w:tr>
      <w:tr w:rsidR="00800F91" w:rsidRPr="006743D2" w14:paraId="550D0446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7218E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F0D6A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lACL2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R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828AA1" w14:textId="342D3CC5" w:rsidR="00800F91" w:rsidRPr="006743D2" w:rsidRDefault="00F67E6C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F67E6C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ggggacaggccatggaactagtcggtaccttaaactccgagaggagtgg</w:t>
            </w:r>
            <w:proofErr w:type="spellEnd"/>
          </w:p>
        </w:tc>
      </w:tr>
      <w:tr w:rsidR="00800F91" w:rsidRPr="006743D2" w14:paraId="1B402DD5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9DDB3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B07EC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PDC1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F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1BD827" w14:textId="3CA71F21" w:rsidR="00800F91" w:rsidRPr="006743D2" w:rsidRDefault="008A5C8D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8A5C8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ccgaccagcactttttgcagtactaaccgcagtctgaaattactttgggtaaatatttg</w:t>
            </w:r>
            <w:proofErr w:type="spellEnd"/>
          </w:p>
        </w:tc>
      </w:tr>
      <w:tr w:rsidR="00800F91" w:rsidRPr="006743D2" w14:paraId="73E85039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AF9CE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E1ADD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PDC1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</w:t>
            </w: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1997FB" w14:textId="612FEB6C" w:rsidR="00800F91" w:rsidRPr="006743D2" w:rsidRDefault="008A5C8D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8A5C8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ggggacaggccatggaactagtcggtaccttattgcttagcgttggtagc</w:t>
            </w:r>
            <w:proofErr w:type="spellEnd"/>
          </w:p>
        </w:tc>
      </w:tr>
      <w:tr w:rsidR="00800F91" w:rsidRPr="006743D2" w14:paraId="6EAB7EBD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A84F5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51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B7435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ADH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F</w:t>
            </w:r>
            <w:proofErr w:type="spellEnd"/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9600DA" w14:textId="0DD424CF" w:rsidR="00800F91" w:rsidRPr="006743D2" w:rsidRDefault="008A5C8D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8A5C8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ccgaccagcactttttgcagtactaaccgcagtctatcccagaaactcaaaaagg</w:t>
            </w:r>
            <w:proofErr w:type="spellEnd"/>
          </w:p>
        </w:tc>
      </w:tr>
      <w:tr w:rsidR="00800F91" w:rsidRPr="006743D2" w14:paraId="4DBBDF0D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A06CE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52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3E721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ADH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</w:t>
            </w: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R</w:t>
            </w:r>
            <w:proofErr w:type="spellEnd"/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D68BBD" w14:textId="48323EDF" w:rsidR="00800F91" w:rsidRPr="006743D2" w:rsidRDefault="008A5C8D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8A5C8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ggggacaggccatggaactagtcggtaccttatttagaagtgtcaacaacg</w:t>
            </w:r>
            <w:proofErr w:type="spellEnd"/>
          </w:p>
        </w:tc>
      </w:tr>
      <w:tr w:rsidR="00800F91" w:rsidRPr="006743D2" w14:paraId="1C1AF046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8C645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B2905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cPuuc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F</w:t>
            </w:r>
            <w:proofErr w:type="spellEnd"/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B18A7F" w14:textId="261C07A8" w:rsidR="00800F91" w:rsidRPr="006743D2" w:rsidRDefault="00AC75B5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AC75B5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ccgaccagcactttttgcagtactaaccgcagaattttcatcatctggcttactggc</w:t>
            </w:r>
            <w:proofErr w:type="spellEnd"/>
          </w:p>
        </w:tc>
      </w:tr>
      <w:tr w:rsidR="00800F91" w:rsidRPr="006743D2" w14:paraId="0DFEE1C2" w14:textId="77777777" w:rsidTr="003C6FD6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06181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54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974EB" w14:textId="77777777" w:rsidR="00800F91" w:rsidRPr="006743D2" w:rsidRDefault="00800F91" w:rsidP="00BE29DF">
            <w:pPr>
              <w:pStyle w:val="a4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proofErr w:type="spellStart"/>
            <w:r w:rsidRPr="006743D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cPuuc</w:t>
            </w:r>
            <w:r w:rsidRPr="006743D2">
              <w:rPr>
                <w:rFonts w:ascii="Times New Roman" w:hAnsi="Times New Roman" w:cs="Times New Roman"/>
                <w:color w:val="000000" w:themeColor="text1"/>
                <w:szCs w:val="21"/>
              </w:rPr>
              <w:t>_</w:t>
            </w:r>
            <w:r w:rsidRPr="006743D2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R</w:t>
            </w:r>
            <w:proofErr w:type="spellEnd"/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773A28" w14:textId="3CF12977" w:rsidR="00800F91" w:rsidRPr="006743D2" w:rsidRDefault="00AC75B5" w:rsidP="00BE29DF">
            <w:pPr>
              <w:pStyle w:val="a4"/>
              <w:spacing w:line="360" w:lineRule="auto"/>
              <w:jc w:val="both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AC75B5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ggggacaggccatggaactagtcggtacctcaggcctccaggcttatcc</w:t>
            </w:r>
            <w:r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ag</w:t>
            </w:r>
            <w:proofErr w:type="spellEnd"/>
          </w:p>
        </w:tc>
      </w:tr>
    </w:tbl>
    <w:p w14:paraId="06277F0F" w14:textId="77777777" w:rsidR="00800F91" w:rsidRPr="00800F91" w:rsidRDefault="00800F91" w:rsidP="00800F91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4A12E81A" w14:textId="77777777" w:rsidR="00800F91" w:rsidRPr="00800F91" w:rsidRDefault="00800F91" w:rsidP="00800F91">
      <w:pPr>
        <w:rPr>
          <w:rFonts w:ascii="Times New Roman" w:hAnsi="Times New Roman" w:cs="Times New Roman"/>
          <w:sz w:val="24"/>
          <w:szCs w:val="24"/>
        </w:rPr>
      </w:pPr>
    </w:p>
    <w:p w14:paraId="18C18381" w14:textId="77777777" w:rsidR="00D3586F" w:rsidRPr="00800F91" w:rsidRDefault="00D3586F">
      <w:pPr>
        <w:rPr>
          <w:rFonts w:ascii="Times New Roman" w:hAnsi="Times New Roman" w:cs="Times New Roman"/>
          <w:sz w:val="24"/>
          <w:szCs w:val="24"/>
        </w:rPr>
      </w:pPr>
    </w:p>
    <w:sectPr w:rsidR="00D3586F" w:rsidRPr="00800F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72CE82" w14:textId="77777777" w:rsidR="00506493" w:rsidRDefault="00506493" w:rsidP="00206D0D">
      <w:pPr>
        <w:spacing w:after="0" w:line="240" w:lineRule="auto"/>
      </w:pPr>
      <w:r>
        <w:separator/>
      </w:r>
    </w:p>
  </w:endnote>
  <w:endnote w:type="continuationSeparator" w:id="0">
    <w:p w14:paraId="1ADA9413" w14:textId="77777777" w:rsidR="00506493" w:rsidRDefault="00506493" w:rsidP="00206D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4B435D" w14:textId="77777777" w:rsidR="00506493" w:rsidRDefault="00506493" w:rsidP="00206D0D">
      <w:pPr>
        <w:spacing w:after="0" w:line="240" w:lineRule="auto"/>
      </w:pPr>
      <w:r>
        <w:separator/>
      </w:r>
    </w:p>
  </w:footnote>
  <w:footnote w:type="continuationSeparator" w:id="0">
    <w:p w14:paraId="73D21F02" w14:textId="77777777" w:rsidR="00506493" w:rsidRDefault="00506493" w:rsidP="00206D0D">
      <w:pPr>
        <w:spacing w:after="0" w:line="240" w:lineRule="auto"/>
      </w:pPr>
      <w:r>
        <w:continuationSeparator/>
      </w:r>
    </w:p>
  </w:footnote>
  <w:footnote w:id="1">
    <w:p w14:paraId="02DB47D1" w14:textId="77777777" w:rsidR="00CB044B" w:rsidRPr="00B613DD" w:rsidRDefault="00CB044B" w:rsidP="00CB044B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486E">
        <w:rPr>
          <w:rStyle w:val="a6"/>
        </w:rPr>
        <w:sym w:font="Symbol" w:char="F046"/>
      </w:r>
      <w:r w:rsidRPr="00B613DD">
        <w:rPr>
          <w:sz w:val="24"/>
          <w:szCs w:val="24"/>
        </w:rPr>
        <w:t xml:space="preserve"> </w:t>
      </w:r>
      <w:r w:rsidRPr="00B613DD">
        <w:rPr>
          <w:rFonts w:ascii="Times New Roman" w:hAnsi="Times New Roman" w:cs="Times New Roman"/>
          <w:sz w:val="24"/>
          <w:szCs w:val="24"/>
        </w:rPr>
        <w:t>Corresponding author Tel: +86-010-64414543; fax: +86-010-64416428.</w:t>
      </w:r>
    </w:p>
    <w:p w14:paraId="315ECCBB" w14:textId="77777777" w:rsidR="00CB044B" w:rsidRDefault="00CB044B" w:rsidP="00CB044B">
      <w:pPr>
        <w:pStyle w:val="a5"/>
        <w:spacing w:line="480" w:lineRule="auto"/>
      </w:pPr>
      <w:r w:rsidRPr="00B613DD">
        <w:rPr>
          <w:rFonts w:ascii="Times New Roman" w:hAnsi="Times New Roman" w:cs="Times New Roman"/>
          <w:sz w:val="24"/>
          <w:szCs w:val="24"/>
        </w:rPr>
        <w:t>E-mail address: dengli@mail.buct.edu.cn (Li Deng).</w:t>
      </w:r>
    </w:p>
  </w:footnote>
  <w:footnote w:id="2">
    <w:p w14:paraId="72178A23" w14:textId="77777777" w:rsidR="00206D0D" w:rsidRPr="00147AD6" w:rsidRDefault="00206D0D" w:rsidP="00206D0D">
      <w:pPr>
        <w:pStyle w:val="a5"/>
        <w:rPr>
          <w:rFonts w:ascii="Times New Roman" w:hAnsi="Times New Roman" w:cs="Times New Roman"/>
          <w:sz w:val="24"/>
          <w:szCs w:val="24"/>
        </w:rPr>
      </w:pPr>
      <w:r>
        <w:rPr>
          <w:rStyle w:val="a6"/>
        </w:rPr>
        <w:t>*</w:t>
      </w:r>
      <w:r w:rsidRPr="004B1057">
        <w:rPr>
          <w:rFonts w:ascii="Times New Roman" w:hAnsi="Times New Roman" w:cs="Times New Roman"/>
          <w:sz w:val="24"/>
          <w:szCs w:val="24"/>
        </w:rPr>
        <w:t xml:space="preserve"> Corresponding author Tel: +1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4B1057">
        <w:rPr>
          <w:rFonts w:ascii="Times New Roman" w:hAnsi="Times New Roman" w:cs="Times New Roman"/>
          <w:sz w:val="24"/>
          <w:szCs w:val="24"/>
        </w:rPr>
        <w:t>41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B1057">
        <w:rPr>
          <w:rFonts w:ascii="Times New Roman" w:hAnsi="Times New Roman" w:cs="Times New Roman"/>
          <w:sz w:val="24"/>
          <w:szCs w:val="24"/>
        </w:rPr>
        <w:t>-455-2474; fax: +1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4B1057">
        <w:rPr>
          <w:rFonts w:ascii="Times New Roman" w:hAnsi="Times New Roman" w:cs="Times New Roman"/>
          <w:sz w:val="24"/>
          <w:szCs w:val="24"/>
        </w:rPr>
        <w:t>41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B1057">
        <w:rPr>
          <w:rFonts w:ascii="Times New Roman" w:hAnsi="Times New Roman" w:cs="Times New Roman"/>
          <w:sz w:val="24"/>
          <w:szCs w:val="24"/>
        </w:rPr>
        <w:t>-455-1049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1057">
        <w:rPr>
          <w:rFonts w:ascii="Times New Roman" w:hAnsi="Times New Roman" w:cs="Times New Roman"/>
          <w:sz w:val="24"/>
          <w:szCs w:val="24"/>
        </w:rPr>
        <w:t>E-mail address: pengxu@umbc.edu (</w:t>
      </w:r>
      <w:r>
        <w:rPr>
          <w:rFonts w:ascii="Times New Roman" w:hAnsi="Times New Roman" w:cs="Times New Roman"/>
          <w:sz w:val="24"/>
          <w:szCs w:val="24"/>
        </w:rPr>
        <w:t>PX</w:t>
      </w:r>
      <w:r w:rsidRPr="004B105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012754"/>
    <w:multiLevelType w:val="hybridMultilevel"/>
    <w:tmpl w:val="F23ED56C"/>
    <w:lvl w:ilvl="0" w:tplc="C8C6D91E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95219C1"/>
    <w:multiLevelType w:val="hybridMultilevel"/>
    <w:tmpl w:val="B9EAC182"/>
    <w:lvl w:ilvl="0" w:tplc="87C62856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B8C"/>
    <w:rsid w:val="00063241"/>
    <w:rsid w:val="000A56C5"/>
    <w:rsid w:val="000B1629"/>
    <w:rsid w:val="000C5B66"/>
    <w:rsid w:val="00106290"/>
    <w:rsid w:val="00187CA6"/>
    <w:rsid w:val="001F6520"/>
    <w:rsid w:val="00206D0D"/>
    <w:rsid w:val="00227624"/>
    <w:rsid w:val="00242E2E"/>
    <w:rsid w:val="002576BB"/>
    <w:rsid w:val="00261C0A"/>
    <w:rsid w:val="002637F3"/>
    <w:rsid w:val="002A6C23"/>
    <w:rsid w:val="002B0882"/>
    <w:rsid w:val="002F555E"/>
    <w:rsid w:val="002F5E2B"/>
    <w:rsid w:val="003478D0"/>
    <w:rsid w:val="00357C4D"/>
    <w:rsid w:val="003A4BAB"/>
    <w:rsid w:val="003C6FD6"/>
    <w:rsid w:val="003E0E5A"/>
    <w:rsid w:val="003F688F"/>
    <w:rsid w:val="004021BC"/>
    <w:rsid w:val="00447C58"/>
    <w:rsid w:val="004D1E46"/>
    <w:rsid w:val="00506493"/>
    <w:rsid w:val="00551330"/>
    <w:rsid w:val="00586959"/>
    <w:rsid w:val="00601C59"/>
    <w:rsid w:val="0062358E"/>
    <w:rsid w:val="00627473"/>
    <w:rsid w:val="006743D2"/>
    <w:rsid w:val="006C6A3B"/>
    <w:rsid w:val="006D2E2D"/>
    <w:rsid w:val="006E2B8C"/>
    <w:rsid w:val="006F08CE"/>
    <w:rsid w:val="006F3EF1"/>
    <w:rsid w:val="00761274"/>
    <w:rsid w:val="007C0CB8"/>
    <w:rsid w:val="007D75FE"/>
    <w:rsid w:val="00800F91"/>
    <w:rsid w:val="008051BC"/>
    <w:rsid w:val="00835A6D"/>
    <w:rsid w:val="00852AE4"/>
    <w:rsid w:val="00853B60"/>
    <w:rsid w:val="00863636"/>
    <w:rsid w:val="008A5C8D"/>
    <w:rsid w:val="008B7FDA"/>
    <w:rsid w:val="009158E5"/>
    <w:rsid w:val="009457EC"/>
    <w:rsid w:val="00950DB7"/>
    <w:rsid w:val="0095789A"/>
    <w:rsid w:val="00961F52"/>
    <w:rsid w:val="0099460E"/>
    <w:rsid w:val="009A082F"/>
    <w:rsid w:val="009B6A09"/>
    <w:rsid w:val="009C732A"/>
    <w:rsid w:val="00A05FBF"/>
    <w:rsid w:val="00A8367D"/>
    <w:rsid w:val="00AC75B5"/>
    <w:rsid w:val="00B07EC8"/>
    <w:rsid w:val="00B12794"/>
    <w:rsid w:val="00B20CF8"/>
    <w:rsid w:val="00B41F4F"/>
    <w:rsid w:val="00BA1A1F"/>
    <w:rsid w:val="00BE4B4E"/>
    <w:rsid w:val="00C777C1"/>
    <w:rsid w:val="00CA52B6"/>
    <w:rsid w:val="00CB044B"/>
    <w:rsid w:val="00CB0891"/>
    <w:rsid w:val="00CC66D2"/>
    <w:rsid w:val="00CE1725"/>
    <w:rsid w:val="00D1357F"/>
    <w:rsid w:val="00D2279C"/>
    <w:rsid w:val="00D33834"/>
    <w:rsid w:val="00D3586F"/>
    <w:rsid w:val="00D740F0"/>
    <w:rsid w:val="00D972D6"/>
    <w:rsid w:val="00DA07E1"/>
    <w:rsid w:val="00DB787B"/>
    <w:rsid w:val="00DC480E"/>
    <w:rsid w:val="00DC5B71"/>
    <w:rsid w:val="00DD0135"/>
    <w:rsid w:val="00DF15B7"/>
    <w:rsid w:val="00E17BC4"/>
    <w:rsid w:val="00EB49ED"/>
    <w:rsid w:val="00ED7113"/>
    <w:rsid w:val="00F0164F"/>
    <w:rsid w:val="00F103F3"/>
    <w:rsid w:val="00F41D2C"/>
    <w:rsid w:val="00F625F8"/>
    <w:rsid w:val="00F67E6C"/>
    <w:rsid w:val="00FE1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A590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1F5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61F52"/>
    <w:rPr>
      <w:color w:val="0563C1" w:themeColor="hyperlink"/>
      <w:u w:val="single"/>
    </w:rPr>
  </w:style>
  <w:style w:type="paragraph" w:styleId="a4">
    <w:name w:val="No Spacing"/>
    <w:uiPriority w:val="1"/>
    <w:qFormat/>
    <w:rsid w:val="00206D0D"/>
    <w:pPr>
      <w:spacing w:after="0" w:line="240" w:lineRule="auto"/>
    </w:pPr>
  </w:style>
  <w:style w:type="paragraph" w:styleId="a5">
    <w:name w:val="footnote text"/>
    <w:basedOn w:val="a"/>
    <w:link w:val="Char"/>
    <w:uiPriority w:val="99"/>
    <w:semiHidden/>
    <w:unhideWhenUsed/>
    <w:rsid w:val="00206D0D"/>
    <w:pPr>
      <w:widowControl w:val="0"/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">
    <w:name w:val="脚注文本 Char"/>
    <w:basedOn w:val="a0"/>
    <w:link w:val="a5"/>
    <w:uiPriority w:val="99"/>
    <w:semiHidden/>
    <w:rsid w:val="00206D0D"/>
    <w:rPr>
      <w:kern w:val="2"/>
      <w:sz w:val="18"/>
      <w:szCs w:val="18"/>
    </w:rPr>
  </w:style>
  <w:style w:type="character" w:styleId="a6">
    <w:name w:val="footnote reference"/>
    <w:uiPriority w:val="99"/>
    <w:semiHidden/>
    <w:unhideWhenUsed/>
    <w:rsid w:val="00206D0D"/>
    <w:rPr>
      <w:vertAlign w:val="superscript"/>
    </w:rPr>
  </w:style>
  <w:style w:type="paragraph" w:styleId="a7">
    <w:name w:val="header"/>
    <w:basedOn w:val="a"/>
    <w:link w:val="Char0"/>
    <w:uiPriority w:val="99"/>
    <w:unhideWhenUsed/>
    <w:rsid w:val="00447C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447C58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447C5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447C58"/>
    <w:rPr>
      <w:sz w:val="18"/>
      <w:szCs w:val="18"/>
    </w:rPr>
  </w:style>
  <w:style w:type="paragraph" w:styleId="a9">
    <w:name w:val="Balloon Text"/>
    <w:basedOn w:val="a"/>
    <w:link w:val="Char2"/>
    <w:uiPriority w:val="99"/>
    <w:semiHidden/>
    <w:unhideWhenUsed/>
    <w:rsid w:val="00447C58"/>
    <w:pPr>
      <w:spacing w:after="0"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447C58"/>
    <w:rPr>
      <w:sz w:val="18"/>
      <w:szCs w:val="18"/>
    </w:rPr>
  </w:style>
  <w:style w:type="table" w:styleId="aa">
    <w:name w:val="Table Grid"/>
    <w:basedOn w:val="a1"/>
    <w:uiPriority w:val="59"/>
    <w:rsid w:val="00CA52B6"/>
    <w:pPr>
      <w:spacing w:after="0" w:line="240" w:lineRule="auto"/>
    </w:pPr>
    <w:rPr>
      <w:rFonts w:eastAsia="Times New Roman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List Paragraph"/>
    <w:basedOn w:val="a"/>
    <w:uiPriority w:val="34"/>
    <w:qFormat/>
    <w:rsid w:val="00DB787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1F5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61F52"/>
    <w:rPr>
      <w:color w:val="0563C1" w:themeColor="hyperlink"/>
      <w:u w:val="single"/>
    </w:rPr>
  </w:style>
  <w:style w:type="paragraph" w:styleId="a4">
    <w:name w:val="No Spacing"/>
    <w:uiPriority w:val="1"/>
    <w:qFormat/>
    <w:rsid w:val="00206D0D"/>
    <w:pPr>
      <w:spacing w:after="0" w:line="240" w:lineRule="auto"/>
    </w:pPr>
  </w:style>
  <w:style w:type="paragraph" w:styleId="a5">
    <w:name w:val="footnote text"/>
    <w:basedOn w:val="a"/>
    <w:link w:val="Char"/>
    <w:uiPriority w:val="99"/>
    <w:semiHidden/>
    <w:unhideWhenUsed/>
    <w:rsid w:val="00206D0D"/>
    <w:pPr>
      <w:widowControl w:val="0"/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">
    <w:name w:val="脚注文本 Char"/>
    <w:basedOn w:val="a0"/>
    <w:link w:val="a5"/>
    <w:uiPriority w:val="99"/>
    <w:semiHidden/>
    <w:rsid w:val="00206D0D"/>
    <w:rPr>
      <w:kern w:val="2"/>
      <w:sz w:val="18"/>
      <w:szCs w:val="18"/>
    </w:rPr>
  </w:style>
  <w:style w:type="character" w:styleId="a6">
    <w:name w:val="footnote reference"/>
    <w:uiPriority w:val="99"/>
    <w:semiHidden/>
    <w:unhideWhenUsed/>
    <w:rsid w:val="00206D0D"/>
    <w:rPr>
      <w:vertAlign w:val="superscript"/>
    </w:rPr>
  </w:style>
  <w:style w:type="paragraph" w:styleId="a7">
    <w:name w:val="header"/>
    <w:basedOn w:val="a"/>
    <w:link w:val="Char0"/>
    <w:uiPriority w:val="99"/>
    <w:unhideWhenUsed/>
    <w:rsid w:val="00447C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447C58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447C5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447C58"/>
    <w:rPr>
      <w:sz w:val="18"/>
      <w:szCs w:val="18"/>
    </w:rPr>
  </w:style>
  <w:style w:type="paragraph" w:styleId="a9">
    <w:name w:val="Balloon Text"/>
    <w:basedOn w:val="a"/>
    <w:link w:val="Char2"/>
    <w:uiPriority w:val="99"/>
    <w:semiHidden/>
    <w:unhideWhenUsed/>
    <w:rsid w:val="00447C58"/>
    <w:pPr>
      <w:spacing w:after="0"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447C58"/>
    <w:rPr>
      <w:sz w:val="18"/>
      <w:szCs w:val="18"/>
    </w:rPr>
  </w:style>
  <w:style w:type="table" w:styleId="aa">
    <w:name w:val="Table Grid"/>
    <w:basedOn w:val="a1"/>
    <w:uiPriority w:val="59"/>
    <w:rsid w:val="00CA52B6"/>
    <w:pPr>
      <w:spacing w:after="0" w:line="240" w:lineRule="auto"/>
    </w:pPr>
    <w:rPr>
      <w:rFonts w:eastAsia="Times New Roman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List Paragraph"/>
    <w:basedOn w:val="a"/>
    <w:uiPriority w:val="34"/>
    <w:qFormat/>
    <w:rsid w:val="00DB787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6</Pages>
  <Words>843</Words>
  <Characters>4993</Characters>
  <Application>Microsoft Office Word</Application>
  <DocSecurity>0</DocSecurity>
  <Lines>7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Xu</dc:creator>
  <cp:keywords/>
  <dc:description/>
  <cp:lastModifiedBy>微软用户</cp:lastModifiedBy>
  <cp:revision>18</cp:revision>
  <dcterms:created xsi:type="dcterms:W3CDTF">2020-02-25T20:05:00Z</dcterms:created>
  <dcterms:modified xsi:type="dcterms:W3CDTF">2020-06-27T03:49:00Z</dcterms:modified>
</cp:coreProperties>
</file>